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28B91" w14:textId="77777777" w:rsidR="00D75B3E" w:rsidRDefault="00D75B3E" w:rsidP="00D75B3E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2 Text – Detailed description of </w:t>
      </w:r>
      <w:r w:rsidRPr="006836CE">
        <w:rPr>
          <w:rFonts w:ascii="Arial" w:hAnsi="Arial" w:cs="Arial"/>
          <w:b/>
          <w:bCs/>
        </w:rPr>
        <w:t>multidimensional poverty index</w:t>
      </w:r>
      <w:r>
        <w:rPr>
          <w:rFonts w:ascii="Arial" w:hAnsi="Arial" w:cs="Arial"/>
          <w:b/>
          <w:bCs/>
        </w:rPr>
        <w:t xml:space="preserve"> construction</w:t>
      </w:r>
    </w:p>
    <w:p w14:paraId="6343744F" w14:textId="77777777" w:rsidR="00D75B3E" w:rsidRDefault="00D75B3E" w:rsidP="00D75B3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 multidimensional poverty index (MPI) was used to measure households’ socioeconomic status using t</w:t>
      </w:r>
      <w:r w:rsidRPr="005F0C5A">
        <w:rPr>
          <w:rFonts w:ascii="Arial" w:hAnsi="Arial" w:cs="Arial"/>
          <w:sz w:val="22"/>
          <w:szCs w:val="22"/>
        </w:rPr>
        <w:t xml:space="preserve">he </w:t>
      </w:r>
      <w:proofErr w:type="spellStart"/>
      <w:r w:rsidRPr="005F0C5A">
        <w:rPr>
          <w:rFonts w:ascii="Arial" w:hAnsi="Arial" w:cs="Arial"/>
          <w:sz w:val="22"/>
          <w:szCs w:val="22"/>
        </w:rPr>
        <w:t>Alkire</w:t>
      </w:r>
      <w:proofErr w:type="spellEnd"/>
      <w:r w:rsidRPr="005F0C5A">
        <w:rPr>
          <w:rFonts w:ascii="Arial" w:hAnsi="Arial" w:cs="Arial"/>
          <w:sz w:val="22"/>
          <w:szCs w:val="22"/>
        </w:rPr>
        <w:t xml:space="preserve"> and Fost</w:t>
      </w:r>
      <w:r>
        <w:rPr>
          <w:rFonts w:ascii="Arial" w:hAnsi="Arial" w:cs="Arial"/>
          <w:sz w:val="22"/>
          <w:szCs w:val="22"/>
        </w:rPr>
        <w:t>er</w:t>
      </w:r>
      <w:r w:rsidRPr="005F0C5A">
        <w:rPr>
          <w:rFonts w:ascii="Arial" w:hAnsi="Arial" w:cs="Arial"/>
          <w:sz w:val="22"/>
          <w:szCs w:val="22"/>
        </w:rPr>
        <w:t xml:space="preserve"> method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ZOTERO_ITEM CSL_CITATION {"citationID":"LIaqCB7h","properties":{"formattedCitation":"(37)","plainCitation":"(37)","noteIndex":0},"citationItems":[{"id":1680,"uris":["http://zotero.org/users/6450163/items/QU4Q2BI6"],"uri":["http://zotero.org/users/6450163/items/QU4Q2BI6"],"itemData":{"id":1680,"type":"article-journal","container-title":"Journal of public economics","issue":"7-8","note":"publisher: Elsevier","page":"476–487","source":"Google Scholar","title":"Counting and multidimensional poverty measurement","volume":"95","author":[{"family":"Alkire","given":"Sabina"},{"family":"Foster","given":"James"}],"issued":{"date-parts":[["2011"]]}}}],"schema":"https://github.com/citation-style-language/schema/raw/master/csl-citation.json"} 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37)</w:t>
      </w:r>
      <w:r>
        <w:rPr>
          <w:rFonts w:ascii="Arial" w:hAnsi="Arial" w:cs="Arial"/>
          <w:sz w:val="22"/>
          <w:szCs w:val="22"/>
        </w:rPr>
        <w:fldChar w:fldCharType="end"/>
      </w:r>
      <w:r w:rsidRPr="005F0C5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5F0C5A">
        <w:rPr>
          <w:rFonts w:ascii="Arial" w:hAnsi="Arial" w:cs="Arial"/>
          <w:sz w:val="22"/>
          <w:szCs w:val="22"/>
        </w:rPr>
        <w:t>This process involves the following steps</w:t>
      </w:r>
      <w:r>
        <w:rPr>
          <w:rFonts w:ascii="Arial" w:hAnsi="Arial" w:cs="Arial"/>
          <w:sz w:val="22"/>
          <w:szCs w:val="22"/>
        </w:rPr>
        <w:t>:</w:t>
      </w:r>
    </w:p>
    <w:p w14:paraId="2DD1F848" w14:textId="77777777" w:rsidR="00D75B3E" w:rsidRDefault="00D75B3E" w:rsidP="00D75B3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structing a set of indicators based on baseline household telephone survey data collection. This survey was intended to be conducted for all women following enrolment However, only</w:t>
      </w:r>
      <w:r w:rsidRPr="004F6628">
        <w:rPr>
          <w:rFonts w:ascii="Arial" w:hAnsi="Arial" w:cs="Arial"/>
          <w:sz w:val="22"/>
          <w:szCs w:val="22"/>
        </w:rPr>
        <w:t xml:space="preserve"> 4313</w:t>
      </w:r>
      <w:r>
        <w:rPr>
          <w:rFonts w:ascii="Arial" w:hAnsi="Arial" w:cs="Arial"/>
          <w:sz w:val="22"/>
          <w:szCs w:val="22"/>
        </w:rPr>
        <w:t xml:space="preserve"> out of a total of </w:t>
      </w:r>
      <w:r w:rsidRPr="004F6628">
        <w:rPr>
          <w:rFonts w:ascii="Arial" w:hAnsi="Arial" w:cs="Arial"/>
          <w:sz w:val="22"/>
          <w:szCs w:val="22"/>
        </w:rPr>
        <w:t>5471</w:t>
      </w:r>
      <w:r>
        <w:rPr>
          <w:rFonts w:ascii="Arial" w:hAnsi="Arial" w:cs="Arial"/>
          <w:sz w:val="22"/>
          <w:szCs w:val="22"/>
        </w:rPr>
        <w:t xml:space="preserve"> were interviewed. </w:t>
      </w:r>
    </w:p>
    <w:p w14:paraId="6B2EA61D" w14:textId="77777777" w:rsidR="00D75B3E" w:rsidRDefault="00D75B3E" w:rsidP="00D75B3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termining cut-off values for each indicator that determine whether a household is deprived in that indicator (see Column 2, Table 6).</w:t>
      </w:r>
    </w:p>
    <w:p w14:paraId="77A79D12" w14:textId="77777777" w:rsidR="00D75B3E" w:rsidRDefault="00D75B3E" w:rsidP="00D75B3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ighting within each dimension equally to derive an overall value for that dimension (see Column 3, Table 6).</w:t>
      </w:r>
    </w:p>
    <w:p w14:paraId="7441A329" w14:textId="77777777" w:rsidR="00D75B3E" w:rsidRDefault="00D75B3E" w:rsidP="00D75B3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lying equal weights to each of the three core dimensions (education, health and living standards) to derive an overall index.</w:t>
      </w:r>
    </w:p>
    <w:p w14:paraId="31D5C7CB" w14:textId="77777777" w:rsidR="008C1482" w:rsidRDefault="008C1482"/>
    <w:sectPr w:rsidR="008C1482" w:rsidSect="00F223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74D8A"/>
    <w:multiLevelType w:val="hybridMultilevel"/>
    <w:tmpl w:val="0DE2F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3E"/>
    <w:rsid w:val="000004AA"/>
    <w:rsid w:val="00005091"/>
    <w:rsid w:val="0000702B"/>
    <w:rsid w:val="00010716"/>
    <w:rsid w:val="000110C0"/>
    <w:rsid w:val="0001282F"/>
    <w:rsid w:val="0001688C"/>
    <w:rsid w:val="000203D2"/>
    <w:rsid w:val="000219B5"/>
    <w:rsid w:val="000278F1"/>
    <w:rsid w:val="00030BFC"/>
    <w:rsid w:val="00034C60"/>
    <w:rsid w:val="00041A77"/>
    <w:rsid w:val="000431ED"/>
    <w:rsid w:val="0004400D"/>
    <w:rsid w:val="000457A1"/>
    <w:rsid w:val="000522C3"/>
    <w:rsid w:val="00057127"/>
    <w:rsid w:val="00064754"/>
    <w:rsid w:val="00064BF6"/>
    <w:rsid w:val="000661B0"/>
    <w:rsid w:val="0007144D"/>
    <w:rsid w:val="00075684"/>
    <w:rsid w:val="00085537"/>
    <w:rsid w:val="0009152F"/>
    <w:rsid w:val="000928D9"/>
    <w:rsid w:val="00093831"/>
    <w:rsid w:val="00093FC6"/>
    <w:rsid w:val="000A05D0"/>
    <w:rsid w:val="000A0C73"/>
    <w:rsid w:val="000A19FF"/>
    <w:rsid w:val="000A230B"/>
    <w:rsid w:val="000A6EC6"/>
    <w:rsid w:val="000A78A1"/>
    <w:rsid w:val="000A7E5C"/>
    <w:rsid w:val="000B47B5"/>
    <w:rsid w:val="000B779B"/>
    <w:rsid w:val="000B78EA"/>
    <w:rsid w:val="000C2291"/>
    <w:rsid w:val="000C50F0"/>
    <w:rsid w:val="000C6E23"/>
    <w:rsid w:val="000C70FE"/>
    <w:rsid w:val="000C7AC2"/>
    <w:rsid w:val="000D49B0"/>
    <w:rsid w:val="000E2134"/>
    <w:rsid w:val="000E35D6"/>
    <w:rsid w:val="000E7B0C"/>
    <w:rsid w:val="000F718D"/>
    <w:rsid w:val="001008F7"/>
    <w:rsid w:val="00106797"/>
    <w:rsid w:val="00112668"/>
    <w:rsid w:val="001149E7"/>
    <w:rsid w:val="00117C0B"/>
    <w:rsid w:val="00120726"/>
    <w:rsid w:val="0012389D"/>
    <w:rsid w:val="001301AC"/>
    <w:rsid w:val="0013144C"/>
    <w:rsid w:val="001314BF"/>
    <w:rsid w:val="0013309E"/>
    <w:rsid w:val="00134054"/>
    <w:rsid w:val="00141289"/>
    <w:rsid w:val="00141B0D"/>
    <w:rsid w:val="00151766"/>
    <w:rsid w:val="00153D22"/>
    <w:rsid w:val="00156710"/>
    <w:rsid w:val="00163720"/>
    <w:rsid w:val="001649ED"/>
    <w:rsid w:val="00164A60"/>
    <w:rsid w:val="00164D4D"/>
    <w:rsid w:val="0016577C"/>
    <w:rsid w:val="00166249"/>
    <w:rsid w:val="00167D5C"/>
    <w:rsid w:val="001731A2"/>
    <w:rsid w:val="00173508"/>
    <w:rsid w:val="001769C9"/>
    <w:rsid w:val="0018011C"/>
    <w:rsid w:val="001814B5"/>
    <w:rsid w:val="00183307"/>
    <w:rsid w:val="0018636F"/>
    <w:rsid w:val="00190EB3"/>
    <w:rsid w:val="00191F3C"/>
    <w:rsid w:val="001924B0"/>
    <w:rsid w:val="00196C48"/>
    <w:rsid w:val="00197138"/>
    <w:rsid w:val="001974E9"/>
    <w:rsid w:val="00197988"/>
    <w:rsid w:val="00197DE2"/>
    <w:rsid w:val="001A4AC5"/>
    <w:rsid w:val="001A4F8B"/>
    <w:rsid w:val="001A64C6"/>
    <w:rsid w:val="001A73EF"/>
    <w:rsid w:val="001B31B3"/>
    <w:rsid w:val="001C0039"/>
    <w:rsid w:val="001C367D"/>
    <w:rsid w:val="001C4C40"/>
    <w:rsid w:val="001C5372"/>
    <w:rsid w:val="001D1830"/>
    <w:rsid w:val="001D3FFC"/>
    <w:rsid w:val="001E04A5"/>
    <w:rsid w:val="001E0F7C"/>
    <w:rsid w:val="001E5DC4"/>
    <w:rsid w:val="001E607E"/>
    <w:rsid w:val="001F24AD"/>
    <w:rsid w:val="001F3E08"/>
    <w:rsid w:val="001F637D"/>
    <w:rsid w:val="001F661F"/>
    <w:rsid w:val="00204178"/>
    <w:rsid w:val="002042FA"/>
    <w:rsid w:val="00204F90"/>
    <w:rsid w:val="002053DB"/>
    <w:rsid w:val="0020583F"/>
    <w:rsid w:val="002108EB"/>
    <w:rsid w:val="002126E2"/>
    <w:rsid w:val="00216C95"/>
    <w:rsid w:val="00217791"/>
    <w:rsid w:val="00217D43"/>
    <w:rsid w:val="00221E38"/>
    <w:rsid w:val="0022368D"/>
    <w:rsid w:val="00224AAA"/>
    <w:rsid w:val="00225DF9"/>
    <w:rsid w:val="00226E37"/>
    <w:rsid w:val="00231A4C"/>
    <w:rsid w:val="00232DBC"/>
    <w:rsid w:val="002345F6"/>
    <w:rsid w:val="00240CDD"/>
    <w:rsid w:val="002412FD"/>
    <w:rsid w:val="0024195F"/>
    <w:rsid w:val="002464B1"/>
    <w:rsid w:val="0025084B"/>
    <w:rsid w:val="002513CB"/>
    <w:rsid w:val="0025188A"/>
    <w:rsid w:val="00252670"/>
    <w:rsid w:val="00253D47"/>
    <w:rsid w:val="00256C57"/>
    <w:rsid w:val="00256FDA"/>
    <w:rsid w:val="00262501"/>
    <w:rsid w:val="002636A2"/>
    <w:rsid w:val="00263EC8"/>
    <w:rsid w:val="0026544B"/>
    <w:rsid w:val="002730B5"/>
    <w:rsid w:val="002802DE"/>
    <w:rsid w:val="00281F0B"/>
    <w:rsid w:val="00282578"/>
    <w:rsid w:val="00283FBD"/>
    <w:rsid w:val="00286257"/>
    <w:rsid w:val="00286DB4"/>
    <w:rsid w:val="00290D11"/>
    <w:rsid w:val="0029181B"/>
    <w:rsid w:val="00291B11"/>
    <w:rsid w:val="00292449"/>
    <w:rsid w:val="0029285E"/>
    <w:rsid w:val="002945B3"/>
    <w:rsid w:val="002A00EE"/>
    <w:rsid w:val="002A137F"/>
    <w:rsid w:val="002A336A"/>
    <w:rsid w:val="002A60DD"/>
    <w:rsid w:val="002A72EF"/>
    <w:rsid w:val="002B26DB"/>
    <w:rsid w:val="002B6063"/>
    <w:rsid w:val="002B7AE7"/>
    <w:rsid w:val="002C546E"/>
    <w:rsid w:val="002D0E58"/>
    <w:rsid w:val="002D113D"/>
    <w:rsid w:val="002D1890"/>
    <w:rsid w:val="002D3E46"/>
    <w:rsid w:val="002D6190"/>
    <w:rsid w:val="002D6C8B"/>
    <w:rsid w:val="002E0CAF"/>
    <w:rsid w:val="002E24C7"/>
    <w:rsid w:val="002E5D80"/>
    <w:rsid w:val="002F1CA4"/>
    <w:rsid w:val="00305C04"/>
    <w:rsid w:val="003073DB"/>
    <w:rsid w:val="00310037"/>
    <w:rsid w:val="0031256E"/>
    <w:rsid w:val="00312C59"/>
    <w:rsid w:val="00314932"/>
    <w:rsid w:val="00315946"/>
    <w:rsid w:val="00316927"/>
    <w:rsid w:val="0031776E"/>
    <w:rsid w:val="0032033D"/>
    <w:rsid w:val="003210B8"/>
    <w:rsid w:val="003273CE"/>
    <w:rsid w:val="0033367D"/>
    <w:rsid w:val="003340EF"/>
    <w:rsid w:val="003340FD"/>
    <w:rsid w:val="003360A6"/>
    <w:rsid w:val="00337C38"/>
    <w:rsid w:val="00340248"/>
    <w:rsid w:val="00340CB7"/>
    <w:rsid w:val="003427F2"/>
    <w:rsid w:val="00346948"/>
    <w:rsid w:val="00351D54"/>
    <w:rsid w:val="00360C1A"/>
    <w:rsid w:val="00360E41"/>
    <w:rsid w:val="00360F1F"/>
    <w:rsid w:val="0036422D"/>
    <w:rsid w:val="0036509B"/>
    <w:rsid w:val="00370132"/>
    <w:rsid w:val="00371038"/>
    <w:rsid w:val="00373882"/>
    <w:rsid w:val="00383FC6"/>
    <w:rsid w:val="00384494"/>
    <w:rsid w:val="00386873"/>
    <w:rsid w:val="0038786B"/>
    <w:rsid w:val="00387FAD"/>
    <w:rsid w:val="0039158A"/>
    <w:rsid w:val="00392293"/>
    <w:rsid w:val="003943AA"/>
    <w:rsid w:val="003A0C00"/>
    <w:rsid w:val="003A2001"/>
    <w:rsid w:val="003A6485"/>
    <w:rsid w:val="003A7713"/>
    <w:rsid w:val="003A7BCE"/>
    <w:rsid w:val="003B0148"/>
    <w:rsid w:val="003B477B"/>
    <w:rsid w:val="003B6924"/>
    <w:rsid w:val="003B6ADA"/>
    <w:rsid w:val="003C0F22"/>
    <w:rsid w:val="003C2D83"/>
    <w:rsid w:val="003C2E55"/>
    <w:rsid w:val="003C47BC"/>
    <w:rsid w:val="003C4E21"/>
    <w:rsid w:val="003C64F6"/>
    <w:rsid w:val="003C770E"/>
    <w:rsid w:val="003D2453"/>
    <w:rsid w:val="003E42CD"/>
    <w:rsid w:val="003E4D5B"/>
    <w:rsid w:val="003E6CD8"/>
    <w:rsid w:val="003E7B9F"/>
    <w:rsid w:val="003F0F66"/>
    <w:rsid w:val="003F2E23"/>
    <w:rsid w:val="003F52EB"/>
    <w:rsid w:val="00400048"/>
    <w:rsid w:val="0040268C"/>
    <w:rsid w:val="004063D9"/>
    <w:rsid w:val="00406865"/>
    <w:rsid w:val="00411BE0"/>
    <w:rsid w:val="0041287C"/>
    <w:rsid w:val="004155BD"/>
    <w:rsid w:val="00417C40"/>
    <w:rsid w:val="00423971"/>
    <w:rsid w:val="004270CA"/>
    <w:rsid w:val="00427706"/>
    <w:rsid w:val="004304ED"/>
    <w:rsid w:val="004308C9"/>
    <w:rsid w:val="004332D6"/>
    <w:rsid w:val="00437C78"/>
    <w:rsid w:val="00442AAF"/>
    <w:rsid w:val="00444CC6"/>
    <w:rsid w:val="004461AC"/>
    <w:rsid w:val="00446B29"/>
    <w:rsid w:val="00450E13"/>
    <w:rsid w:val="00452566"/>
    <w:rsid w:val="00452FB8"/>
    <w:rsid w:val="00453302"/>
    <w:rsid w:val="00454956"/>
    <w:rsid w:val="0045535B"/>
    <w:rsid w:val="004559D1"/>
    <w:rsid w:val="00463FA0"/>
    <w:rsid w:val="00472BEF"/>
    <w:rsid w:val="0047465C"/>
    <w:rsid w:val="00475AE7"/>
    <w:rsid w:val="004802F6"/>
    <w:rsid w:val="00482396"/>
    <w:rsid w:val="00483043"/>
    <w:rsid w:val="00483BE0"/>
    <w:rsid w:val="004842D0"/>
    <w:rsid w:val="00485BF8"/>
    <w:rsid w:val="00487B5B"/>
    <w:rsid w:val="004900FC"/>
    <w:rsid w:val="00492935"/>
    <w:rsid w:val="004A25E0"/>
    <w:rsid w:val="004A4EDB"/>
    <w:rsid w:val="004A6FA8"/>
    <w:rsid w:val="004A74B2"/>
    <w:rsid w:val="004B28EF"/>
    <w:rsid w:val="004B2FE4"/>
    <w:rsid w:val="004B66EC"/>
    <w:rsid w:val="004C1D72"/>
    <w:rsid w:val="004C32A0"/>
    <w:rsid w:val="004C45D3"/>
    <w:rsid w:val="004C4DB9"/>
    <w:rsid w:val="004C5F70"/>
    <w:rsid w:val="004C644F"/>
    <w:rsid w:val="004D2FA3"/>
    <w:rsid w:val="004D38FE"/>
    <w:rsid w:val="004D4D1C"/>
    <w:rsid w:val="004D503E"/>
    <w:rsid w:val="004D60C9"/>
    <w:rsid w:val="004D6214"/>
    <w:rsid w:val="004E3FCA"/>
    <w:rsid w:val="004E4868"/>
    <w:rsid w:val="004E5764"/>
    <w:rsid w:val="004E6432"/>
    <w:rsid w:val="004E6A10"/>
    <w:rsid w:val="004F0C6D"/>
    <w:rsid w:val="004F6393"/>
    <w:rsid w:val="004F72FA"/>
    <w:rsid w:val="00500954"/>
    <w:rsid w:val="00505983"/>
    <w:rsid w:val="005064D6"/>
    <w:rsid w:val="00513929"/>
    <w:rsid w:val="00516360"/>
    <w:rsid w:val="00527296"/>
    <w:rsid w:val="005278B5"/>
    <w:rsid w:val="00530724"/>
    <w:rsid w:val="005313FF"/>
    <w:rsid w:val="00532BAC"/>
    <w:rsid w:val="00536063"/>
    <w:rsid w:val="005423C5"/>
    <w:rsid w:val="00542AC9"/>
    <w:rsid w:val="00542C33"/>
    <w:rsid w:val="0054508B"/>
    <w:rsid w:val="005476D7"/>
    <w:rsid w:val="00552590"/>
    <w:rsid w:val="005533E7"/>
    <w:rsid w:val="005539EC"/>
    <w:rsid w:val="00555227"/>
    <w:rsid w:val="00555E12"/>
    <w:rsid w:val="0056477F"/>
    <w:rsid w:val="00564C4B"/>
    <w:rsid w:val="005700CF"/>
    <w:rsid w:val="00570E1B"/>
    <w:rsid w:val="00570E42"/>
    <w:rsid w:val="00571336"/>
    <w:rsid w:val="00571DA4"/>
    <w:rsid w:val="0057422A"/>
    <w:rsid w:val="00577D5F"/>
    <w:rsid w:val="00582E6A"/>
    <w:rsid w:val="00583488"/>
    <w:rsid w:val="00583760"/>
    <w:rsid w:val="005868A9"/>
    <w:rsid w:val="00590B10"/>
    <w:rsid w:val="00593833"/>
    <w:rsid w:val="00596A22"/>
    <w:rsid w:val="005A1D05"/>
    <w:rsid w:val="005A321D"/>
    <w:rsid w:val="005A3C28"/>
    <w:rsid w:val="005B1FD1"/>
    <w:rsid w:val="005B3973"/>
    <w:rsid w:val="005B550A"/>
    <w:rsid w:val="005C246C"/>
    <w:rsid w:val="005C2EFE"/>
    <w:rsid w:val="005C3C8C"/>
    <w:rsid w:val="005C58F1"/>
    <w:rsid w:val="005C66CA"/>
    <w:rsid w:val="005C681D"/>
    <w:rsid w:val="005D05B6"/>
    <w:rsid w:val="005D0986"/>
    <w:rsid w:val="005D2C54"/>
    <w:rsid w:val="005D2DD6"/>
    <w:rsid w:val="005D7CE8"/>
    <w:rsid w:val="005E733B"/>
    <w:rsid w:val="005F1EE9"/>
    <w:rsid w:val="005F2243"/>
    <w:rsid w:val="005F2C21"/>
    <w:rsid w:val="005F4D83"/>
    <w:rsid w:val="005F7D41"/>
    <w:rsid w:val="00603196"/>
    <w:rsid w:val="00603922"/>
    <w:rsid w:val="0060443B"/>
    <w:rsid w:val="0061318D"/>
    <w:rsid w:val="00614954"/>
    <w:rsid w:val="006178DA"/>
    <w:rsid w:val="00620B9A"/>
    <w:rsid w:val="00625760"/>
    <w:rsid w:val="00632D28"/>
    <w:rsid w:val="00640AC3"/>
    <w:rsid w:val="006436AD"/>
    <w:rsid w:val="00645C75"/>
    <w:rsid w:val="00651A16"/>
    <w:rsid w:val="006531F3"/>
    <w:rsid w:val="00653792"/>
    <w:rsid w:val="00655772"/>
    <w:rsid w:val="0066141D"/>
    <w:rsid w:val="00662971"/>
    <w:rsid w:val="006650F0"/>
    <w:rsid w:val="006658E6"/>
    <w:rsid w:val="006702D8"/>
    <w:rsid w:val="006713E6"/>
    <w:rsid w:val="0067148E"/>
    <w:rsid w:val="00673118"/>
    <w:rsid w:val="006742F6"/>
    <w:rsid w:val="00675FE9"/>
    <w:rsid w:val="0067633F"/>
    <w:rsid w:val="006767E2"/>
    <w:rsid w:val="00683D18"/>
    <w:rsid w:val="00684101"/>
    <w:rsid w:val="006869FB"/>
    <w:rsid w:val="006906B4"/>
    <w:rsid w:val="00693772"/>
    <w:rsid w:val="00697060"/>
    <w:rsid w:val="006A06FC"/>
    <w:rsid w:val="006A113F"/>
    <w:rsid w:val="006A3248"/>
    <w:rsid w:val="006A5343"/>
    <w:rsid w:val="006A65FF"/>
    <w:rsid w:val="006B2560"/>
    <w:rsid w:val="006B64B1"/>
    <w:rsid w:val="006C1062"/>
    <w:rsid w:val="006C1753"/>
    <w:rsid w:val="006C336D"/>
    <w:rsid w:val="006C4AFF"/>
    <w:rsid w:val="006D571E"/>
    <w:rsid w:val="006D5ACE"/>
    <w:rsid w:val="006E2AF8"/>
    <w:rsid w:val="006F1DAC"/>
    <w:rsid w:val="006F30A1"/>
    <w:rsid w:val="006F5997"/>
    <w:rsid w:val="006F6D1E"/>
    <w:rsid w:val="006F780A"/>
    <w:rsid w:val="00700FE7"/>
    <w:rsid w:val="00710DD2"/>
    <w:rsid w:val="007229D8"/>
    <w:rsid w:val="00723833"/>
    <w:rsid w:val="00734F51"/>
    <w:rsid w:val="007400FF"/>
    <w:rsid w:val="00740943"/>
    <w:rsid w:val="0074262D"/>
    <w:rsid w:val="007474B3"/>
    <w:rsid w:val="00753817"/>
    <w:rsid w:val="00753E2F"/>
    <w:rsid w:val="00755226"/>
    <w:rsid w:val="00755D74"/>
    <w:rsid w:val="00760FE8"/>
    <w:rsid w:val="00763067"/>
    <w:rsid w:val="007642BD"/>
    <w:rsid w:val="00767112"/>
    <w:rsid w:val="00774230"/>
    <w:rsid w:val="00777AFC"/>
    <w:rsid w:val="00783364"/>
    <w:rsid w:val="0078339D"/>
    <w:rsid w:val="00784087"/>
    <w:rsid w:val="007845D6"/>
    <w:rsid w:val="007907F7"/>
    <w:rsid w:val="007923BC"/>
    <w:rsid w:val="00792540"/>
    <w:rsid w:val="00795651"/>
    <w:rsid w:val="007B01A1"/>
    <w:rsid w:val="007B0247"/>
    <w:rsid w:val="007B0999"/>
    <w:rsid w:val="007B40A3"/>
    <w:rsid w:val="007C0D69"/>
    <w:rsid w:val="007C21FC"/>
    <w:rsid w:val="007C60BC"/>
    <w:rsid w:val="007C611B"/>
    <w:rsid w:val="007D047A"/>
    <w:rsid w:val="007D538B"/>
    <w:rsid w:val="007D7C7A"/>
    <w:rsid w:val="007E1BD0"/>
    <w:rsid w:val="007F4926"/>
    <w:rsid w:val="007F5E09"/>
    <w:rsid w:val="007F6753"/>
    <w:rsid w:val="007F77FF"/>
    <w:rsid w:val="007F7BDF"/>
    <w:rsid w:val="00801329"/>
    <w:rsid w:val="00801763"/>
    <w:rsid w:val="00807D8E"/>
    <w:rsid w:val="0081286A"/>
    <w:rsid w:val="00813EDB"/>
    <w:rsid w:val="008219A7"/>
    <w:rsid w:val="008230C3"/>
    <w:rsid w:val="0082590E"/>
    <w:rsid w:val="00835E3A"/>
    <w:rsid w:val="008360D2"/>
    <w:rsid w:val="00836A28"/>
    <w:rsid w:val="0084004C"/>
    <w:rsid w:val="00841993"/>
    <w:rsid w:val="00844796"/>
    <w:rsid w:val="0085038E"/>
    <w:rsid w:val="00854746"/>
    <w:rsid w:val="008550F1"/>
    <w:rsid w:val="008651DB"/>
    <w:rsid w:val="00870182"/>
    <w:rsid w:val="00871334"/>
    <w:rsid w:val="00871A6A"/>
    <w:rsid w:val="00872E0E"/>
    <w:rsid w:val="00874E3C"/>
    <w:rsid w:val="00881DD9"/>
    <w:rsid w:val="00883005"/>
    <w:rsid w:val="00883968"/>
    <w:rsid w:val="00885D73"/>
    <w:rsid w:val="008873C9"/>
    <w:rsid w:val="00887861"/>
    <w:rsid w:val="00893B26"/>
    <w:rsid w:val="008A0776"/>
    <w:rsid w:val="008A4E3A"/>
    <w:rsid w:val="008A63B2"/>
    <w:rsid w:val="008A66FE"/>
    <w:rsid w:val="008A6E68"/>
    <w:rsid w:val="008A6EAD"/>
    <w:rsid w:val="008B14D9"/>
    <w:rsid w:val="008B3869"/>
    <w:rsid w:val="008B6A72"/>
    <w:rsid w:val="008C1482"/>
    <w:rsid w:val="008C4F2A"/>
    <w:rsid w:val="008C60F2"/>
    <w:rsid w:val="008C6140"/>
    <w:rsid w:val="008D21E8"/>
    <w:rsid w:val="008D239B"/>
    <w:rsid w:val="008D70D3"/>
    <w:rsid w:val="008D7B8C"/>
    <w:rsid w:val="008E0A5F"/>
    <w:rsid w:val="008E1C8B"/>
    <w:rsid w:val="008E595B"/>
    <w:rsid w:val="008E716D"/>
    <w:rsid w:val="008F20F3"/>
    <w:rsid w:val="00902A2E"/>
    <w:rsid w:val="0090418F"/>
    <w:rsid w:val="009053FC"/>
    <w:rsid w:val="009073FE"/>
    <w:rsid w:val="00911B73"/>
    <w:rsid w:val="009140D0"/>
    <w:rsid w:val="009147C3"/>
    <w:rsid w:val="0091504D"/>
    <w:rsid w:val="009163F3"/>
    <w:rsid w:val="009166CA"/>
    <w:rsid w:val="00916DF9"/>
    <w:rsid w:val="0092344C"/>
    <w:rsid w:val="00925AE5"/>
    <w:rsid w:val="00927437"/>
    <w:rsid w:val="00946E11"/>
    <w:rsid w:val="00946EC4"/>
    <w:rsid w:val="00950B7F"/>
    <w:rsid w:val="00955D46"/>
    <w:rsid w:val="00955FEF"/>
    <w:rsid w:val="00962950"/>
    <w:rsid w:val="00962C8A"/>
    <w:rsid w:val="0096367E"/>
    <w:rsid w:val="00964824"/>
    <w:rsid w:val="00970606"/>
    <w:rsid w:val="0097342E"/>
    <w:rsid w:val="00974AAB"/>
    <w:rsid w:val="009755F4"/>
    <w:rsid w:val="00975A76"/>
    <w:rsid w:val="00980B4D"/>
    <w:rsid w:val="00982B3C"/>
    <w:rsid w:val="0098345C"/>
    <w:rsid w:val="009850F6"/>
    <w:rsid w:val="00992A0A"/>
    <w:rsid w:val="009A400D"/>
    <w:rsid w:val="009A487B"/>
    <w:rsid w:val="009A623B"/>
    <w:rsid w:val="009A6702"/>
    <w:rsid w:val="009B03A4"/>
    <w:rsid w:val="009B1F40"/>
    <w:rsid w:val="009B4CEE"/>
    <w:rsid w:val="009C24FB"/>
    <w:rsid w:val="009C37BD"/>
    <w:rsid w:val="009C6BA7"/>
    <w:rsid w:val="009C7E32"/>
    <w:rsid w:val="009D3F9D"/>
    <w:rsid w:val="009D7FBB"/>
    <w:rsid w:val="009E4F59"/>
    <w:rsid w:val="009E58D5"/>
    <w:rsid w:val="009E684A"/>
    <w:rsid w:val="009E70E7"/>
    <w:rsid w:val="009F35AC"/>
    <w:rsid w:val="009F7738"/>
    <w:rsid w:val="00A02111"/>
    <w:rsid w:val="00A02F6D"/>
    <w:rsid w:val="00A07AAD"/>
    <w:rsid w:val="00A13BBC"/>
    <w:rsid w:val="00A15051"/>
    <w:rsid w:val="00A159F4"/>
    <w:rsid w:val="00A15BBE"/>
    <w:rsid w:val="00A17F97"/>
    <w:rsid w:val="00A21139"/>
    <w:rsid w:val="00A22C8F"/>
    <w:rsid w:val="00A248EB"/>
    <w:rsid w:val="00A25D5E"/>
    <w:rsid w:val="00A30134"/>
    <w:rsid w:val="00A33507"/>
    <w:rsid w:val="00A33975"/>
    <w:rsid w:val="00A349CA"/>
    <w:rsid w:val="00A34B16"/>
    <w:rsid w:val="00A34D8E"/>
    <w:rsid w:val="00A41ECC"/>
    <w:rsid w:val="00A43BE1"/>
    <w:rsid w:val="00A464D2"/>
    <w:rsid w:val="00A502AE"/>
    <w:rsid w:val="00A502E8"/>
    <w:rsid w:val="00A538FB"/>
    <w:rsid w:val="00A557FA"/>
    <w:rsid w:val="00A56A7E"/>
    <w:rsid w:val="00A64A40"/>
    <w:rsid w:val="00A65484"/>
    <w:rsid w:val="00A65C29"/>
    <w:rsid w:val="00A6631D"/>
    <w:rsid w:val="00A73980"/>
    <w:rsid w:val="00A75AE4"/>
    <w:rsid w:val="00A77359"/>
    <w:rsid w:val="00A83E89"/>
    <w:rsid w:val="00A8502E"/>
    <w:rsid w:val="00A871AF"/>
    <w:rsid w:val="00A87839"/>
    <w:rsid w:val="00A9159B"/>
    <w:rsid w:val="00A92634"/>
    <w:rsid w:val="00A937B9"/>
    <w:rsid w:val="00AA0589"/>
    <w:rsid w:val="00AA0C69"/>
    <w:rsid w:val="00AA1D54"/>
    <w:rsid w:val="00AA27A6"/>
    <w:rsid w:val="00AA3FDA"/>
    <w:rsid w:val="00AA5BA5"/>
    <w:rsid w:val="00AB3757"/>
    <w:rsid w:val="00AB46F8"/>
    <w:rsid w:val="00AB7679"/>
    <w:rsid w:val="00AB7F0B"/>
    <w:rsid w:val="00AC1062"/>
    <w:rsid w:val="00AC20A7"/>
    <w:rsid w:val="00AC2E85"/>
    <w:rsid w:val="00AC688B"/>
    <w:rsid w:val="00AD7A8B"/>
    <w:rsid w:val="00AD7FE6"/>
    <w:rsid w:val="00AE2A31"/>
    <w:rsid w:val="00AE4C79"/>
    <w:rsid w:val="00AF0A13"/>
    <w:rsid w:val="00AF79DB"/>
    <w:rsid w:val="00AF7D2B"/>
    <w:rsid w:val="00B0141A"/>
    <w:rsid w:val="00B14E55"/>
    <w:rsid w:val="00B21EB6"/>
    <w:rsid w:val="00B23C3F"/>
    <w:rsid w:val="00B27F42"/>
    <w:rsid w:val="00B300A0"/>
    <w:rsid w:val="00B301D8"/>
    <w:rsid w:val="00B31ACE"/>
    <w:rsid w:val="00B31C68"/>
    <w:rsid w:val="00B33138"/>
    <w:rsid w:val="00B35477"/>
    <w:rsid w:val="00B35EC2"/>
    <w:rsid w:val="00B439F2"/>
    <w:rsid w:val="00B4454B"/>
    <w:rsid w:val="00B46617"/>
    <w:rsid w:val="00B5102D"/>
    <w:rsid w:val="00B52B34"/>
    <w:rsid w:val="00B66011"/>
    <w:rsid w:val="00B67729"/>
    <w:rsid w:val="00B75D4A"/>
    <w:rsid w:val="00B7681C"/>
    <w:rsid w:val="00B820E1"/>
    <w:rsid w:val="00B822F6"/>
    <w:rsid w:val="00B8233C"/>
    <w:rsid w:val="00B87092"/>
    <w:rsid w:val="00B87827"/>
    <w:rsid w:val="00B9027F"/>
    <w:rsid w:val="00B92403"/>
    <w:rsid w:val="00B925D6"/>
    <w:rsid w:val="00B93DB6"/>
    <w:rsid w:val="00B943AD"/>
    <w:rsid w:val="00B966D0"/>
    <w:rsid w:val="00B9717B"/>
    <w:rsid w:val="00B975E5"/>
    <w:rsid w:val="00BA302E"/>
    <w:rsid w:val="00BA6006"/>
    <w:rsid w:val="00BA75E0"/>
    <w:rsid w:val="00BB0826"/>
    <w:rsid w:val="00BB0DF2"/>
    <w:rsid w:val="00BB4192"/>
    <w:rsid w:val="00BB4E15"/>
    <w:rsid w:val="00BB645A"/>
    <w:rsid w:val="00BC0D3B"/>
    <w:rsid w:val="00BC2362"/>
    <w:rsid w:val="00BC4EA6"/>
    <w:rsid w:val="00BC6437"/>
    <w:rsid w:val="00BC6544"/>
    <w:rsid w:val="00BC7D7F"/>
    <w:rsid w:val="00BD5F1E"/>
    <w:rsid w:val="00BD7F70"/>
    <w:rsid w:val="00BE5BF6"/>
    <w:rsid w:val="00BF00EE"/>
    <w:rsid w:val="00BF20C3"/>
    <w:rsid w:val="00BF5402"/>
    <w:rsid w:val="00C00543"/>
    <w:rsid w:val="00C028E4"/>
    <w:rsid w:val="00C03362"/>
    <w:rsid w:val="00C045F3"/>
    <w:rsid w:val="00C0489B"/>
    <w:rsid w:val="00C04DCC"/>
    <w:rsid w:val="00C10068"/>
    <w:rsid w:val="00C15F4F"/>
    <w:rsid w:val="00C21B51"/>
    <w:rsid w:val="00C21C9F"/>
    <w:rsid w:val="00C227F2"/>
    <w:rsid w:val="00C254D1"/>
    <w:rsid w:val="00C25DF3"/>
    <w:rsid w:val="00C2656B"/>
    <w:rsid w:val="00C32985"/>
    <w:rsid w:val="00C33CE2"/>
    <w:rsid w:val="00C36F23"/>
    <w:rsid w:val="00C45798"/>
    <w:rsid w:val="00C53180"/>
    <w:rsid w:val="00C54EB8"/>
    <w:rsid w:val="00C66BBC"/>
    <w:rsid w:val="00C66DB0"/>
    <w:rsid w:val="00C71EDE"/>
    <w:rsid w:val="00C75F35"/>
    <w:rsid w:val="00C76570"/>
    <w:rsid w:val="00C7773D"/>
    <w:rsid w:val="00C83E73"/>
    <w:rsid w:val="00C84EAE"/>
    <w:rsid w:val="00C871E5"/>
    <w:rsid w:val="00C957D8"/>
    <w:rsid w:val="00CA139D"/>
    <w:rsid w:val="00CA2417"/>
    <w:rsid w:val="00CA3323"/>
    <w:rsid w:val="00CA3A45"/>
    <w:rsid w:val="00CA63DC"/>
    <w:rsid w:val="00CA6668"/>
    <w:rsid w:val="00CB3C8E"/>
    <w:rsid w:val="00CB60B3"/>
    <w:rsid w:val="00CC028C"/>
    <w:rsid w:val="00CC13B7"/>
    <w:rsid w:val="00CC3ECC"/>
    <w:rsid w:val="00CC599C"/>
    <w:rsid w:val="00CC68EC"/>
    <w:rsid w:val="00CC6CF5"/>
    <w:rsid w:val="00CC70D7"/>
    <w:rsid w:val="00CD33CD"/>
    <w:rsid w:val="00CD3D55"/>
    <w:rsid w:val="00CE072F"/>
    <w:rsid w:val="00CE0955"/>
    <w:rsid w:val="00CE2532"/>
    <w:rsid w:val="00CE3B1C"/>
    <w:rsid w:val="00CE51F6"/>
    <w:rsid w:val="00CF1BB8"/>
    <w:rsid w:val="00CF53DF"/>
    <w:rsid w:val="00CF59B2"/>
    <w:rsid w:val="00D00341"/>
    <w:rsid w:val="00D0563F"/>
    <w:rsid w:val="00D06317"/>
    <w:rsid w:val="00D10FFC"/>
    <w:rsid w:val="00D12E6F"/>
    <w:rsid w:val="00D1333B"/>
    <w:rsid w:val="00D1457C"/>
    <w:rsid w:val="00D1642F"/>
    <w:rsid w:val="00D20CC1"/>
    <w:rsid w:val="00D232DE"/>
    <w:rsid w:val="00D2688E"/>
    <w:rsid w:val="00D325CF"/>
    <w:rsid w:val="00D33F22"/>
    <w:rsid w:val="00D34A8A"/>
    <w:rsid w:val="00D34ADD"/>
    <w:rsid w:val="00D353C5"/>
    <w:rsid w:val="00D3587D"/>
    <w:rsid w:val="00D413D8"/>
    <w:rsid w:val="00D41CD8"/>
    <w:rsid w:val="00D44E64"/>
    <w:rsid w:val="00D45244"/>
    <w:rsid w:val="00D452D5"/>
    <w:rsid w:val="00D45D22"/>
    <w:rsid w:val="00D47D97"/>
    <w:rsid w:val="00D51D7F"/>
    <w:rsid w:val="00D578C2"/>
    <w:rsid w:val="00D5799F"/>
    <w:rsid w:val="00D6096E"/>
    <w:rsid w:val="00D60F6E"/>
    <w:rsid w:val="00D61420"/>
    <w:rsid w:val="00D63B0D"/>
    <w:rsid w:val="00D64728"/>
    <w:rsid w:val="00D66573"/>
    <w:rsid w:val="00D677F0"/>
    <w:rsid w:val="00D7017D"/>
    <w:rsid w:val="00D7083A"/>
    <w:rsid w:val="00D756BC"/>
    <w:rsid w:val="00D75B3E"/>
    <w:rsid w:val="00D80883"/>
    <w:rsid w:val="00D81A57"/>
    <w:rsid w:val="00D83C6A"/>
    <w:rsid w:val="00D83CE9"/>
    <w:rsid w:val="00D90964"/>
    <w:rsid w:val="00D9275A"/>
    <w:rsid w:val="00D947D5"/>
    <w:rsid w:val="00D95C35"/>
    <w:rsid w:val="00D97867"/>
    <w:rsid w:val="00DA1409"/>
    <w:rsid w:val="00DA2409"/>
    <w:rsid w:val="00DA368E"/>
    <w:rsid w:val="00DB0C16"/>
    <w:rsid w:val="00DB3980"/>
    <w:rsid w:val="00DC06EA"/>
    <w:rsid w:val="00DC1EE4"/>
    <w:rsid w:val="00DC2996"/>
    <w:rsid w:val="00DC3908"/>
    <w:rsid w:val="00DC6386"/>
    <w:rsid w:val="00DC7233"/>
    <w:rsid w:val="00DC7B39"/>
    <w:rsid w:val="00DD17B1"/>
    <w:rsid w:val="00DD286E"/>
    <w:rsid w:val="00DD3FCE"/>
    <w:rsid w:val="00DD4600"/>
    <w:rsid w:val="00DE1AFC"/>
    <w:rsid w:val="00DE1D1D"/>
    <w:rsid w:val="00DE373C"/>
    <w:rsid w:val="00DE3A21"/>
    <w:rsid w:val="00DE47BE"/>
    <w:rsid w:val="00DE586F"/>
    <w:rsid w:val="00DE639F"/>
    <w:rsid w:val="00DE7696"/>
    <w:rsid w:val="00DF1DFE"/>
    <w:rsid w:val="00DF2EAE"/>
    <w:rsid w:val="00DF31C6"/>
    <w:rsid w:val="00DF5F30"/>
    <w:rsid w:val="00E03646"/>
    <w:rsid w:val="00E03D14"/>
    <w:rsid w:val="00E12A8F"/>
    <w:rsid w:val="00E14357"/>
    <w:rsid w:val="00E15C2E"/>
    <w:rsid w:val="00E17ABB"/>
    <w:rsid w:val="00E214F8"/>
    <w:rsid w:val="00E221FA"/>
    <w:rsid w:val="00E24F26"/>
    <w:rsid w:val="00E27520"/>
    <w:rsid w:val="00E32F65"/>
    <w:rsid w:val="00E357A0"/>
    <w:rsid w:val="00E368EA"/>
    <w:rsid w:val="00E37940"/>
    <w:rsid w:val="00E37E36"/>
    <w:rsid w:val="00E44F0A"/>
    <w:rsid w:val="00E509F4"/>
    <w:rsid w:val="00E56F36"/>
    <w:rsid w:val="00E57800"/>
    <w:rsid w:val="00E60B55"/>
    <w:rsid w:val="00E63B2C"/>
    <w:rsid w:val="00E65476"/>
    <w:rsid w:val="00E66888"/>
    <w:rsid w:val="00E7063C"/>
    <w:rsid w:val="00E7298D"/>
    <w:rsid w:val="00E74775"/>
    <w:rsid w:val="00E821C2"/>
    <w:rsid w:val="00E83B10"/>
    <w:rsid w:val="00E9493B"/>
    <w:rsid w:val="00E9545D"/>
    <w:rsid w:val="00EA04E3"/>
    <w:rsid w:val="00EA3FF2"/>
    <w:rsid w:val="00EA4304"/>
    <w:rsid w:val="00EB019B"/>
    <w:rsid w:val="00EB2C0E"/>
    <w:rsid w:val="00EB4C95"/>
    <w:rsid w:val="00EB6390"/>
    <w:rsid w:val="00EB748F"/>
    <w:rsid w:val="00ED6052"/>
    <w:rsid w:val="00ED6116"/>
    <w:rsid w:val="00EE1B16"/>
    <w:rsid w:val="00EE2B94"/>
    <w:rsid w:val="00EE6B9A"/>
    <w:rsid w:val="00EF5A9B"/>
    <w:rsid w:val="00F01485"/>
    <w:rsid w:val="00F01AD0"/>
    <w:rsid w:val="00F02842"/>
    <w:rsid w:val="00F0350A"/>
    <w:rsid w:val="00F04722"/>
    <w:rsid w:val="00F103EE"/>
    <w:rsid w:val="00F135D6"/>
    <w:rsid w:val="00F138AA"/>
    <w:rsid w:val="00F17F82"/>
    <w:rsid w:val="00F20D2F"/>
    <w:rsid w:val="00F21685"/>
    <w:rsid w:val="00F22394"/>
    <w:rsid w:val="00F22521"/>
    <w:rsid w:val="00F25E6B"/>
    <w:rsid w:val="00F276F2"/>
    <w:rsid w:val="00F30565"/>
    <w:rsid w:val="00F30DD4"/>
    <w:rsid w:val="00F31233"/>
    <w:rsid w:val="00F3577A"/>
    <w:rsid w:val="00F368B9"/>
    <w:rsid w:val="00F53348"/>
    <w:rsid w:val="00F56BEC"/>
    <w:rsid w:val="00F65971"/>
    <w:rsid w:val="00F72065"/>
    <w:rsid w:val="00F7530A"/>
    <w:rsid w:val="00F75BC7"/>
    <w:rsid w:val="00F842C5"/>
    <w:rsid w:val="00F84D65"/>
    <w:rsid w:val="00F85C24"/>
    <w:rsid w:val="00F9196B"/>
    <w:rsid w:val="00F9496E"/>
    <w:rsid w:val="00FA23CC"/>
    <w:rsid w:val="00FA45A8"/>
    <w:rsid w:val="00FA7301"/>
    <w:rsid w:val="00FB6682"/>
    <w:rsid w:val="00FC25D2"/>
    <w:rsid w:val="00FC4F4E"/>
    <w:rsid w:val="00FC50E7"/>
    <w:rsid w:val="00FC60F5"/>
    <w:rsid w:val="00FD0280"/>
    <w:rsid w:val="00FD0D7A"/>
    <w:rsid w:val="00FD1E60"/>
    <w:rsid w:val="00FD2156"/>
    <w:rsid w:val="00FD3F97"/>
    <w:rsid w:val="00FD5D14"/>
    <w:rsid w:val="00FD70E0"/>
    <w:rsid w:val="00FD7732"/>
    <w:rsid w:val="00FD7B8B"/>
    <w:rsid w:val="00FE0730"/>
    <w:rsid w:val="00FE3ADE"/>
    <w:rsid w:val="00FE42FA"/>
    <w:rsid w:val="00FF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C33A1"/>
  <w15:chartTrackingRefBased/>
  <w15:docId w15:val="{C55AAB02-B46F-3A43-AF2F-CFA43709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B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B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er, Tom</dc:creator>
  <cp:keywords/>
  <dc:description/>
  <cp:lastModifiedBy>Palmer, Tom</cp:lastModifiedBy>
  <cp:revision>1</cp:revision>
  <dcterms:created xsi:type="dcterms:W3CDTF">2021-11-24T18:07:00Z</dcterms:created>
  <dcterms:modified xsi:type="dcterms:W3CDTF">2021-11-24T18:08:00Z</dcterms:modified>
</cp:coreProperties>
</file>